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28CD" w:rsidRDefault="00611583" w:rsidP="00B828CD">
      <w:pPr>
        <w:rPr>
          <w:sz w:val="24"/>
          <w:szCs w:val="24"/>
        </w:rPr>
      </w:pPr>
      <w:r>
        <w:rPr>
          <w:sz w:val="24"/>
          <w:szCs w:val="24"/>
        </w:rPr>
        <w:t>S</w:t>
      </w:r>
      <w:r w:rsidR="00B828CD">
        <w:rPr>
          <w:sz w:val="24"/>
          <w:szCs w:val="24"/>
        </w:rPr>
        <w:t>7</w:t>
      </w:r>
      <w:r w:rsidR="000848D1">
        <w:rPr>
          <w:sz w:val="24"/>
          <w:szCs w:val="24"/>
        </w:rPr>
        <w:t xml:space="preserve"> Table</w:t>
      </w:r>
      <w:r w:rsidR="00B828CD">
        <w:rPr>
          <w:sz w:val="24"/>
          <w:szCs w:val="24"/>
        </w:rPr>
        <w:t>. Multivariate Results, Stratification by Education</w:t>
      </w:r>
    </w:p>
    <w:p w:rsidR="00B828CD" w:rsidRDefault="00B828CD" w:rsidP="00B828CD">
      <w:pPr>
        <w:rPr>
          <w:sz w:val="24"/>
          <w:szCs w:val="24"/>
        </w:rPr>
      </w:pPr>
    </w:p>
    <w:tbl>
      <w:tblPr>
        <w:tblW w:w="45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</w:tblGrid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000" w:type="dxa"/>
            <w:gridSpan w:val="2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Willingness to Vaccinate Children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College Graduate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Not College Graduate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Odds Ratio (95% confidence interval)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Odds Ratio (95% confidence interval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ender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male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00 (0.86, 1.17)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24 (1.14, 1.35)***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ransgender or Nonbinary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38 (0.21, 0.68)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95 (0.67, 1.36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ge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8-29 year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0-39 year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47 (0.88, 2.43)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96 (0.82, 1.11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0-49 year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.20 (1.33, 3.60)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23 (1.05, 1.43)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0-64 year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.45 (1.46, 4.07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45 (1.21, 1.73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5+ year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.96 (1.51, 5.84)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14 (0.84, 1.55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ousehold Income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nder $49,999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$50,000-$99,999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73 (0.56, 0.96)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74 (0.67, 0.82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ver $100,000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62 (0.48, 0.81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70 (0.62, 0.79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ace/Ethnicity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White, not Hispanic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ispanic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57 (1.24, 2.00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96 (1.77, 2.17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Black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72 (1.26, 2.36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63 (1.44, 1.86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sian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.26 (3.15, 5.86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.48 (1.96, 3.17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ther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1 (0.58, 1.14)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29 (1.06, 1.57)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ployment Statu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ployed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nemployed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35 (1.02, 1.79)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61 (1.45, 1.78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ealth Insurance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sured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>Uninsured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78 (0.50, 1.21)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26 (1.11, 1.44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 Reported Health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air/Poor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ood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22 (0.85, 1.74)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01 (0.87, 1.17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ery good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24 (0.87, 1.74)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99 (0.86, 1.15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xcellent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07 (0.75, 1.51)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98 (0.84, 1.14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ligious Statu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ligiou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theist/Agnostic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41 (1.17, 1.72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30 (1.18, 1.43)***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ave Child Age 5 to 11 Year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8 (0.39, 0.57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52 (0.48, 0.58)***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ave Child Age 12 to 15 Year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00 (0.86, 1.18)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07 (0.98, 1.17)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ave Child Age 16 to 17 Year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45 (1.20, 1.75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34 (1.21, 1.48)***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olitical Party Affiliation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publican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Democrat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.68 (6.15, 9.66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.52 (3.15, 3.94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dependent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52 (1.29, 1.78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56 (1.43, 1.71)***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rent Vaccination Statu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nvaccinated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rtially Vaccinated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7.1 (12.7, 23.2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1.6 (10.2, 13.1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ully Vaccinated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1.9 (32.9, 53.9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7.1 (15.5, 18.9)***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ully Vaccinated and Boosted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79 (212, 373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5.8 (65.8, 87.6)***</w:t>
            </w:r>
          </w:p>
        </w:tc>
      </w:tr>
    </w:tbl>
    <w:p w:rsidR="00B828CD" w:rsidRDefault="00B828CD" w:rsidP="006555FC">
      <w:pPr>
        <w:rPr>
          <w:sz w:val="18"/>
          <w:szCs w:val="18"/>
        </w:rPr>
      </w:pPr>
      <w:r>
        <w:rPr>
          <w:sz w:val="24"/>
          <w:szCs w:val="24"/>
        </w:rPr>
        <w:t>*p&lt;.05; **p&lt;.01; ***p&lt;.001</w:t>
      </w:r>
      <w:bookmarkStart w:id="0" w:name="_GoBack"/>
      <w:bookmarkEnd w:id="0"/>
    </w:p>
    <w:p w:rsidR="00B346E3" w:rsidRDefault="00B346E3"/>
    <w:sectPr w:rsidR="00B346E3" w:rsidSect="001E1443"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2408" w:rsidRDefault="003E2408" w:rsidP="00611583">
      <w:pPr>
        <w:spacing w:line="240" w:lineRule="auto"/>
      </w:pPr>
      <w:r>
        <w:separator/>
      </w:r>
    </w:p>
  </w:endnote>
  <w:endnote w:type="continuationSeparator" w:id="0">
    <w:p w:rsidR="003E2408" w:rsidRDefault="003E2408" w:rsidP="0061158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2408" w:rsidRDefault="003E2408" w:rsidP="00611583">
      <w:pPr>
        <w:spacing w:line="240" w:lineRule="auto"/>
      </w:pPr>
      <w:r>
        <w:separator/>
      </w:r>
    </w:p>
  </w:footnote>
  <w:footnote w:type="continuationSeparator" w:id="0">
    <w:p w:rsidR="003E2408" w:rsidRDefault="003E2408" w:rsidP="0061158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FAA3078"/>
    <w:multiLevelType w:val="multilevel"/>
    <w:tmpl w:val="5F9A0C44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78523585"/>
    <w:multiLevelType w:val="multilevel"/>
    <w:tmpl w:val="B678B954"/>
    <w:lvl w:ilvl="0">
      <w:start w:val="1"/>
      <w:numFmt w:val="decimal"/>
      <w:lvlText w:val="%1."/>
      <w:lvlJc w:val="left"/>
      <w:pPr>
        <w:ind w:left="720" w:hanging="360"/>
      </w:pPr>
      <w:rPr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8CD"/>
    <w:rsid w:val="000848D1"/>
    <w:rsid w:val="00187B6F"/>
    <w:rsid w:val="002A29B9"/>
    <w:rsid w:val="002A3162"/>
    <w:rsid w:val="002E292D"/>
    <w:rsid w:val="00384E68"/>
    <w:rsid w:val="003C7096"/>
    <w:rsid w:val="003E2408"/>
    <w:rsid w:val="003E5DD5"/>
    <w:rsid w:val="00611583"/>
    <w:rsid w:val="006555FC"/>
    <w:rsid w:val="007F2A2B"/>
    <w:rsid w:val="007F2DC2"/>
    <w:rsid w:val="00837451"/>
    <w:rsid w:val="009A27C9"/>
    <w:rsid w:val="00B346E3"/>
    <w:rsid w:val="00B828CD"/>
    <w:rsid w:val="00FD5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84AC61-6335-B04D-88F6-EC82934DF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28C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28C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28C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28C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8C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8CD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8C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8CD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B828CD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B828CD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8CD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8CD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8CD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B828CD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828CD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8CD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B828CD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28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28CD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B828C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28CD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8CD"/>
    <w:rPr>
      <w:rFonts w:ascii="Times New Roman" w:eastAsia="Arial" w:hAnsi="Times New Roman" w:cs="Times New Roman"/>
      <w:sz w:val="18"/>
      <w:szCs w:val="18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B828C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8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8CD"/>
    <w:rPr>
      <w:rFonts w:ascii="Arial" w:eastAsia="Arial" w:hAnsi="Arial" w:cs="Arial"/>
      <w:b/>
      <w:bCs/>
      <w:sz w:val="20"/>
      <w:szCs w:val="20"/>
      <w:lang w:val="en"/>
    </w:rPr>
  </w:style>
  <w:style w:type="paragraph" w:styleId="Header">
    <w:name w:val="header"/>
    <w:basedOn w:val="Normal"/>
    <w:link w:val="HeaderChar"/>
    <w:uiPriority w:val="99"/>
    <w:unhideWhenUsed/>
    <w:rsid w:val="0061158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1583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61158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1583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0</Words>
  <Characters>1772</Characters>
  <Application>Microsoft Office Word</Application>
  <DocSecurity>0</DocSecurity>
  <Lines>14</Lines>
  <Paragraphs>4</Paragraphs>
  <ScaleCrop>false</ScaleCrop>
  <Company/>
  <LinksUpToDate>false</LinksUpToDate>
  <CharactersWithSpaces>2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gal, Neil</dc:creator>
  <cp:keywords/>
  <dc:description/>
  <cp:lastModifiedBy>Oliver</cp:lastModifiedBy>
  <cp:revision>12</cp:revision>
  <dcterms:created xsi:type="dcterms:W3CDTF">2023-02-13T16:03:00Z</dcterms:created>
  <dcterms:modified xsi:type="dcterms:W3CDTF">2023-03-21T18:28:00Z</dcterms:modified>
</cp:coreProperties>
</file>